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4DBF0" w14:textId="77777777" w:rsidR="0099159A" w:rsidRPr="00D04D20" w:rsidRDefault="0099159A" w:rsidP="0099159A">
      <w:pPr>
        <w:pStyle w:val="Para2"/>
        <w:spacing w:line="240" w:lineRule="auto"/>
        <w:jc w:val="center"/>
      </w:pPr>
      <w:r>
        <w:t>Additional file</w:t>
      </w:r>
      <w:r w:rsidRPr="00D04D20">
        <w:t xml:space="preserve"> </w:t>
      </w:r>
      <w:r w:rsidR="00662AFD">
        <w:t>5</w:t>
      </w:r>
      <w:r w:rsidRPr="00D04D20">
        <w:t xml:space="preserve"> </w:t>
      </w:r>
    </w:p>
    <w:p w14:paraId="61AF0F15" w14:textId="77777777" w:rsidR="00662AFD" w:rsidRPr="00D04D20" w:rsidRDefault="00662AFD" w:rsidP="00662AFD">
      <w:pPr>
        <w:pStyle w:val="Para2"/>
        <w:spacing w:line="240" w:lineRule="auto"/>
        <w:jc w:val="center"/>
      </w:pPr>
      <w:bookmarkStart w:id="0" w:name="_GoBack"/>
      <w:bookmarkEnd w:id="0"/>
      <w:r w:rsidRPr="00D04D20">
        <w:rPr>
          <w:rFonts w:hint="eastAsia"/>
        </w:rPr>
        <w:t>SAS</w:t>
      </w:r>
      <w:r w:rsidRPr="00D04D20">
        <w:t xml:space="preserve">/IML </w:t>
      </w:r>
      <w:r w:rsidRPr="00D04D20">
        <w:rPr>
          <w:rFonts w:hint="eastAsia"/>
        </w:rPr>
        <w:t xml:space="preserve">program </w:t>
      </w:r>
      <w:r w:rsidRPr="00D04D20">
        <w:t>for</w:t>
      </w:r>
      <w:r w:rsidRPr="00D04D20">
        <w:rPr>
          <w:rFonts w:hint="eastAsia"/>
        </w:rPr>
        <w:t xml:space="preserve"> </w:t>
      </w:r>
      <w:r>
        <w:t xml:space="preserve">conducting </w:t>
      </w:r>
      <w:r w:rsidRPr="00D04D20">
        <w:t xml:space="preserve">percentile test of equivalence </w:t>
      </w:r>
    </w:p>
    <w:p w14:paraId="13E28295" w14:textId="77777777" w:rsidR="00662AFD" w:rsidRPr="00D04D20" w:rsidRDefault="00662AFD" w:rsidP="00662AFD"/>
    <w:p w14:paraId="73B83B75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DCDF395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61069389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456EB13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SIZ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N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5851EDB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MEA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ME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EFD810F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STANDARD DEVIATIO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S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3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E4D23EB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067D7CB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THETA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1.6660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ACE7664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LT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D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DA0A688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37217ED5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1B0B798A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NORMAL',PCT);S2=S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DF=N-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242538A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THETAL=THETAT-THETAD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U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THETAT+THETAD;</w:t>
      </w:r>
    </w:p>
    <w:p w14:paraId="658B95A5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TL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ALPHA,DF,-ZP#SQRT(N));</w:t>
      </w:r>
    </w:p>
    <w:p w14:paraId="36F8C3D8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TU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-ALPHA,DF,-ZP#SQRT(N));</w:t>
      </w:r>
    </w:p>
    <w:p w14:paraId="007DF456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TEL=(ME-THETAL)/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S2/N);TEU=(ME-THETAU)/SQRT(S2/N);</w:t>
      </w:r>
    </w:p>
    <w:p w14:paraId="7B1349ED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T=(TEL&gt;CTU)#(TEU&lt;CTL);</w:t>
      </w:r>
    </w:p>
    <w:p w14:paraId="2E07FC44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ALPHA PC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ZP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T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D THETAL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U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036582C4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PRINT ME S N DF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6856464F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TEL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CTU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EU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CTL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50D42BE0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IF 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THEN PRINT "EQUIVALENCE TEST: DON'T REJECT H0";</w:t>
      </w:r>
    </w:p>
    <w:p w14:paraId="76A40EC8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LSE PRINT "EQUIVALENCE TEST: REJECT H0";</w:t>
      </w:r>
    </w:p>
    <w:p w14:paraId="0ED809C4" w14:textId="77777777" w:rsidR="00662AFD" w:rsidRPr="00D04D20" w:rsidRDefault="00662AFD" w:rsidP="00662AF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10FB6877" w14:textId="77777777" w:rsidR="00662AFD" w:rsidRPr="00D04D20" w:rsidRDefault="00662AFD" w:rsidP="00662AFD"/>
    <w:p w14:paraId="17E362EB" w14:textId="77777777" w:rsidR="008E2819" w:rsidRDefault="008E2819" w:rsidP="00662AFD">
      <w:pPr>
        <w:pStyle w:val="Para2"/>
        <w:spacing w:line="240" w:lineRule="auto"/>
      </w:pPr>
    </w:p>
    <w:sectPr w:rsidR="008E2819" w:rsidSect="00371055">
      <w:pgSz w:w="11900" w:h="16840"/>
      <w:pgMar w:top="1418" w:right="1418" w:bottom="1418" w:left="1418" w:header="425" w:footer="425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7B"/>
    <w:rsid w:val="00055CA2"/>
    <w:rsid w:val="001C6C98"/>
    <w:rsid w:val="001E7ABD"/>
    <w:rsid w:val="00293153"/>
    <w:rsid w:val="00371055"/>
    <w:rsid w:val="00662AFD"/>
    <w:rsid w:val="00681A1D"/>
    <w:rsid w:val="008E2819"/>
    <w:rsid w:val="0099159A"/>
    <w:rsid w:val="00AC72CC"/>
    <w:rsid w:val="00AD2F90"/>
    <w:rsid w:val="00B9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60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Macintosh Word</Application>
  <DocSecurity>0</DocSecurity>
  <Lines>6</Lines>
  <Paragraphs>1</Paragraphs>
  <ScaleCrop>false</ScaleCrop>
  <Company>NCTU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9-11-28T05:40:00Z</dcterms:created>
  <dcterms:modified xsi:type="dcterms:W3CDTF">2019-11-28T05:40:00Z</dcterms:modified>
</cp:coreProperties>
</file>